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E2B4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Differentially abundant gut microbial taxa in mice following Qitu Qushi Formula interven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(LDA&gt;2, P&lt;0.05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tbl>
      <w:tblPr>
        <w:tblStyle w:val="2"/>
        <w:tblW w:w="754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1734"/>
        <w:gridCol w:w="1156"/>
        <w:gridCol w:w="983"/>
      </w:tblGrid>
      <w:tr w14:paraId="0F778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6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D8A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tial Taxa</w:t>
            </w:r>
          </w:p>
        </w:tc>
        <w:tc>
          <w:tcPr>
            <w:tcW w:w="17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9E0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ominant group</w:t>
            </w:r>
          </w:p>
        </w:tc>
        <w:tc>
          <w:tcPr>
            <w:tcW w:w="11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07D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 Score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603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1D558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F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o__Oscillospi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2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9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D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6C284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C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Anaerovora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2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D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9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E3E9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9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Gastranaerophi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4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0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E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7CAF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7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amily_XIII_AD3011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9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C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6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3596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1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A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C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5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13A0B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5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CG-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9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9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E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7DE09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D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7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D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0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D607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D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Odor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0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C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6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43C1D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3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hristensenellaceae_R-7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A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2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E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54285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B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oriobacteriaceae_UCG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B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A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3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DF0A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4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Dubos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E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6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C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E649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D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aecali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E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D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F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E150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6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Erysipelotric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D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A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3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3DABB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1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ammali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E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2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5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53F90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0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B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2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6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3CAF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F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Defluviitaleaceae_UCG-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D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6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D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54424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9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uri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4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4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B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34DA9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6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K4A214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1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1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F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ADDD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5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uthe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C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B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03FE9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3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UCG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C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C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B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6242C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7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5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0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A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5E629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D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[Eubacterium]_xylanophilum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1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8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9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1FB3C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C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CG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1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C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2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38BDD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B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gatho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F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0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1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54376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2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ucispiri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0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9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8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250D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Christensen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5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5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D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8E82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C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amily_XIII_UCG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D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2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A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E9C5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7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Lachnospiraceae_FCS020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1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6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1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0EAB9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3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P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A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C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E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7B7E8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9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ikenellaceae_RC9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5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3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6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EE0A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2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Tyzz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E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6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4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0688B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9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Harryfli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7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D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5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FFCB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8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um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7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0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1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3F849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D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Desulfovibri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7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5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F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4796D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7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naerotig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6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9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3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1EA5D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4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Lachnospiraceae_UCG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C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B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9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1BBD4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C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c__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1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A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4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473A6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D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CG-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3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0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5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46D33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C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3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6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F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3597A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4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naerotru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5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8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8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15A25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9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Lachn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D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4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D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69830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6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[Eubacterium]_brachy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6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9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D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2BD41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F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olidextr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2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D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9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357FE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E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egativ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2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3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9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4097F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F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[Clostridium]_innocuum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1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F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B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7D6AC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3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p__Bacill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0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C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D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60397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3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Prevotellaceae_NK3B31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A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2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4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894B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0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Eggerth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B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3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B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4BB98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9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Sutte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F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A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F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3E244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E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8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6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7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6148B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F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Intestin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E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8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8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6555A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5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C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1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9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3CCA7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D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Zag_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0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7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8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A687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7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kkerman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5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D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B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5DAC1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9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il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B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2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1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29EE5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9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naero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E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9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6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38296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4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9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5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3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102E9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E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Muriba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4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A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3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7B928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5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o__Rhodospir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E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0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F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5DD6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9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Para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A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A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3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75920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C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naerofu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9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B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5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63581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F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lavonifr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3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F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E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5A06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9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Turic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1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2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2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A6B9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58A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Eggerthellacea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7FE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SQS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3A7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BBD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</w:tbl>
    <w:p w14:paraId="7D0AA64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Abbreviations: QTQSF, Qitu Qushi Formula; 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>ABX, antibioti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LDA, linear discriminant analysis.</w:t>
      </w:r>
    </w:p>
    <w:p w14:paraId="186CD7A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8347AB"/>
    <w:rsid w:val="22AB3309"/>
    <w:rsid w:val="25F96450"/>
    <w:rsid w:val="2B844BE9"/>
    <w:rsid w:val="2C070605"/>
    <w:rsid w:val="3CCB3C1B"/>
    <w:rsid w:val="53E4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2421</Characters>
  <Lines>0</Lines>
  <Paragraphs>0</Paragraphs>
  <TotalTime>0</TotalTime>
  <ScaleCrop>false</ScaleCrop>
  <LinksUpToDate>false</LinksUpToDate>
  <CharactersWithSpaces>243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7:50:00Z</dcterms:created>
  <dc:creator>Lenovo</dc:creator>
  <cp:lastModifiedBy>绿蜡</cp:lastModifiedBy>
  <dcterms:modified xsi:type="dcterms:W3CDTF">2026-04-14T05:1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D141AC1124734274B58B0B46237D09B8_12</vt:lpwstr>
  </property>
</Properties>
</file>